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D36FE" w14:textId="01D1AC75" w:rsidR="00967910" w:rsidRDefault="006A3103" w:rsidP="006A3103">
      <w:pPr>
        <w:jc w:val="center"/>
        <w:rPr>
          <w:rFonts w:ascii="Times New Roman" w:hAnsi="Times New Roman" w:cs="Times New Roman"/>
          <w:b/>
          <w:bCs/>
        </w:rPr>
      </w:pPr>
      <w:r w:rsidRPr="006B678A">
        <w:rPr>
          <w:rFonts w:ascii="Times New Roman" w:hAnsi="Times New Roman" w:cs="Times New Roman"/>
          <w:b/>
          <w:bCs/>
        </w:rPr>
        <w:t xml:space="preserve">Table </w:t>
      </w:r>
      <w:r w:rsidR="006B678A" w:rsidRPr="006B678A">
        <w:rPr>
          <w:rFonts w:ascii="Times New Roman" w:hAnsi="Times New Roman" w:cs="Times New Roman"/>
          <w:b/>
          <w:bCs/>
        </w:rPr>
        <w:t>2</w:t>
      </w:r>
      <w:r w:rsidRPr="006B678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678A">
        <w:rPr>
          <w:rFonts w:ascii="Times New Roman" w:hAnsi="Times New Roman" w:cs="Times New Roman"/>
          <w:b/>
          <w:bCs/>
        </w:rPr>
        <w:t>Assocaition</w:t>
      </w:r>
      <w:proofErr w:type="spellEnd"/>
      <w:r w:rsidRPr="006B678A">
        <w:rPr>
          <w:rFonts w:ascii="Times New Roman" w:hAnsi="Times New Roman" w:cs="Times New Roman"/>
          <w:b/>
          <w:bCs/>
        </w:rPr>
        <w:t xml:space="preserve"> of reproductive factors with incident CVDs</w:t>
      </w:r>
    </w:p>
    <w:p w14:paraId="7E13428F" w14:textId="5ABDF46A" w:rsidR="00C04B5B" w:rsidRPr="006B678A" w:rsidRDefault="00C04B5B" w:rsidP="00C04B5B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n DM group</w:t>
      </w:r>
    </w:p>
    <w:tbl>
      <w:tblPr>
        <w:tblW w:w="5215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983"/>
        <w:gridCol w:w="1734"/>
        <w:gridCol w:w="551"/>
        <w:gridCol w:w="1644"/>
        <w:gridCol w:w="3751"/>
      </w:tblGrid>
      <w:tr w:rsidR="00C04B5B" w:rsidRPr="006B678A" w14:paraId="46548C97" w14:textId="77777777" w:rsidTr="00DB1A91">
        <w:trPr>
          <w:gridAfter w:val="4"/>
          <w:wAfter w:w="4433" w:type="pct"/>
          <w:trHeight w:val="276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42CD0D7" w14:textId="77777777" w:rsidR="00C04B5B" w:rsidRPr="00C04B5B" w:rsidRDefault="00C04B5B" w:rsidP="00F7266A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25B1A" w:rsidRPr="00825B1A" w14:paraId="70729ECF" w14:textId="77777777" w:rsidTr="00DB1A91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4FA4" w14:textId="70EF164B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311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DF3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825B1A" w:rsidRPr="00825B1A" w14:paraId="7612C77C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597E" w14:textId="58323CBD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1F00" w14:textId="1A510730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0FF4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2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CC0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825B1A" w:rsidRPr="00825B1A" w14:paraId="7F396EAC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0E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7C2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823" w14:textId="77777777" w:rsidR="00825B1A" w:rsidRPr="00825B1A" w:rsidRDefault="00825B1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B1A" w:rsidRPr="00825B1A" w14:paraId="459A086D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B55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CA5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F9A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5(0.86-1.55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210F" w14:textId="318D7ED3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42</w:t>
            </w:r>
          </w:p>
        </w:tc>
      </w:tr>
      <w:tr w:rsidR="00DB1A91" w:rsidRPr="00825B1A" w14:paraId="13C695D3" w14:textId="77777777" w:rsidTr="00DB1A91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E7B" w14:textId="689AF20B" w:rsidR="00DB1A91" w:rsidRPr="00825B1A" w:rsidRDefault="00DB1A91" w:rsidP="00DB1A91">
            <w:pPr>
              <w:ind w:right="88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3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A3DA" w14:textId="2ABBFFDE" w:rsidR="00DB1A91" w:rsidRPr="00825B1A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25B1A" w:rsidRPr="00825B1A" w14:paraId="79D35B0C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78E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0B3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85D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(0.60-1.05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62DB" w14:textId="1C473BF2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825B1A" w:rsidRPr="00825B1A" w14:paraId="1CFBF4AD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65A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270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10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9(0.69-2.04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8C80" w14:textId="73D37DD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26</w:t>
            </w:r>
          </w:p>
        </w:tc>
      </w:tr>
      <w:tr w:rsidR="00825B1A" w:rsidRPr="00825B1A" w14:paraId="297C715F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532A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C39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F65" w14:textId="77777777" w:rsidR="00825B1A" w:rsidRPr="00825B1A" w:rsidRDefault="00825B1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B1A" w:rsidRPr="00825B1A" w14:paraId="763680BE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0E8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952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C2EE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06(1.51-2.81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3FE" w14:textId="138F9386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DB1A91" w:rsidRPr="00825B1A" w14:paraId="24FE21AD" w14:textId="77777777" w:rsidTr="00DB1A91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F14" w14:textId="77777777" w:rsidR="00DB1A91" w:rsidRPr="00825B1A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3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E6C0" w14:textId="06F67A08" w:rsidR="00DB1A91" w:rsidRPr="00825B1A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25B1A" w:rsidRPr="00825B1A" w14:paraId="224596AE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01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0ED2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74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(0.69-1.52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844F" w14:textId="061B3D3F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06</w:t>
            </w:r>
          </w:p>
        </w:tc>
      </w:tr>
      <w:tr w:rsidR="00825B1A" w:rsidRPr="00825B1A" w14:paraId="4A9326F1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BBA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973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CC9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7(0.83-1.95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862D" w14:textId="5E094AE3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65</w:t>
            </w:r>
          </w:p>
        </w:tc>
      </w:tr>
      <w:tr w:rsidR="00825B1A" w:rsidRPr="00825B1A" w14:paraId="55CF1B03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70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C2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5FD" w14:textId="77777777" w:rsidR="00825B1A" w:rsidRPr="00825B1A" w:rsidRDefault="00825B1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B1A" w:rsidRPr="00825B1A" w14:paraId="78BC0804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337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E28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26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69(1.13-2.54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16EB" w14:textId="258ADEBA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DB1A91" w:rsidRPr="00825B1A" w14:paraId="2B953B76" w14:textId="77777777" w:rsidTr="00DB1A91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68B4" w14:textId="77777777" w:rsidR="00DB1A91" w:rsidRPr="00825B1A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3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8424" w14:textId="593D4C14" w:rsidR="00DB1A91" w:rsidRPr="00825B1A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25B1A" w:rsidRPr="00825B1A" w14:paraId="4C2477E6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44D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DE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94E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58-1.62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59F" w14:textId="5B8F4D80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2</w:t>
            </w:r>
          </w:p>
        </w:tc>
      </w:tr>
      <w:tr w:rsidR="00825B1A" w:rsidRPr="00825B1A" w14:paraId="0992C0CC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2CE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0EA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672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(0.37-1.10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7B2" w14:textId="239D0FBA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825B1A" w:rsidRPr="00825B1A" w14:paraId="21BC5D4C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1060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0A8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3DE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2(0.85-2.06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4BA" w14:textId="5B711F72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14</w:t>
            </w:r>
          </w:p>
        </w:tc>
      </w:tr>
      <w:tr w:rsidR="00825B1A" w:rsidRPr="00825B1A" w14:paraId="25071AA6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B6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8A22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1A4" w14:textId="77777777" w:rsidR="00825B1A" w:rsidRPr="00825B1A" w:rsidRDefault="00825B1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B1A" w:rsidRPr="00825B1A" w14:paraId="6A4ECDBB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2361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bookmarkStart w:id="0" w:name="_Hlk152358635"/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083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1B7" w14:textId="4A81CE81" w:rsidR="00825B1A" w:rsidRPr="006D425A" w:rsidRDefault="00BC6B88" w:rsidP="00DB1A9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</w:t>
            </w:r>
            <w:r w:rsidR="006D425A" w:rsidRPr="006D425A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1-1.33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899" w14:textId="75939BBD" w:rsidR="00825B1A" w:rsidRPr="006D425A" w:rsidRDefault="006D425A" w:rsidP="00DB1A9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25</w:t>
            </w:r>
          </w:p>
        </w:tc>
      </w:tr>
      <w:tr w:rsidR="00DB1A91" w:rsidRPr="00825B1A" w14:paraId="288A671F" w14:textId="77777777" w:rsidTr="00DB1A91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B34" w14:textId="77777777" w:rsidR="00DB1A91" w:rsidRPr="00825B1A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3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B959" w14:textId="3357F2F2" w:rsidR="00DB1A91" w:rsidRPr="00825B1A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25B1A" w:rsidRPr="00825B1A" w14:paraId="5212BA4E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D74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3994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BABC" w14:textId="3221E387" w:rsidR="00825B1A" w:rsidRPr="00825B1A" w:rsidRDefault="006D425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4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3-1.11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7B36" w14:textId="5ED7054C" w:rsidR="00825B1A" w:rsidRPr="006D425A" w:rsidRDefault="006D425A" w:rsidP="00DB1A9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254</w:t>
            </w:r>
          </w:p>
        </w:tc>
      </w:tr>
      <w:tr w:rsidR="00825B1A" w:rsidRPr="00825B1A" w14:paraId="5CC6980B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D8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9E05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BD7" w14:textId="19FED593" w:rsidR="00825B1A" w:rsidRPr="00825B1A" w:rsidRDefault="006D425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2-1.08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F85" w14:textId="6FAD337A" w:rsidR="00825B1A" w:rsidRPr="006D425A" w:rsidRDefault="006D425A" w:rsidP="00DB1A9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21</w:t>
            </w:r>
          </w:p>
        </w:tc>
      </w:tr>
      <w:bookmarkEnd w:id="0"/>
      <w:tr w:rsidR="00825B1A" w:rsidRPr="00825B1A" w14:paraId="6D79B5D2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B8F5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7C79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643" w14:textId="77777777" w:rsidR="00825B1A" w:rsidRPr="00825B1A" w:rsidRDefault="00825B1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B1A" w:rsidRPr="00825B1A" w14:paraId="2AF47347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CF1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39DE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E4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0(0.93-2.11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2176" w14:textId="1DD04031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DB1A91" w:rsidRPr="00825B1A" w14:paraId="65F4C87A" w14:textId="77777777" w:rsidTr="00DB1A91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23D" w14:textId="77777777" w:rsidR="00DB1A91" w:rsidRPr="00825B1A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3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591" w14:textId="10478E50" w:rsidR="00DB1A91" w:rsidRPr="00825B1A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25B1A" w:rsidRPr="00825B1A" w14:paraId="6A4F8060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D120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C8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3FA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(0.60-1.53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3921" w14:textId="593B613B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4</w:t>
            </w:r>
          </w:p>
        </w:tc>
      </w:tr>
      <w:tr w:rsidR="00825B1A" w:rsidRPr="00825B1A" w14:paraId="5D4457D5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77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BBF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E8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4(0.75-2.06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BB90" w14:textId="560DEE92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96</w:t>
            </w:r>
          </w:p>
        </w:tc>
      </w:tr>
      <w:tr w:rsidR="00825B1A" w:rsidRPr="00825B1A" w14:paraId="0D3447C2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C06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D42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46F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39-2.41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157" w14:textId="6F864495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5</w:t>
            </w:r>
          </w:p>
        </w:tc>
      </w:tr>
      <w:tr w:rsidR="00825B1A" w:rsidRPr="00825B1A" w14:paraId="6AC642F6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861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E511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64F" w14:textId="77777777" w:rsidR="00825B1A" w:rsidRPr="00825B1A" w:rsidRDefault="00825B1A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B1A" w:rsidRPr="00825B1A" w14:paraId="23D3459A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565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19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596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(0.50-1.28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F5A" w14:textId="0D01F76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99</w:t>
            </w:r>
          </w:p>
        </w:tc>
      </w:tr>
      <w:tr w:rsidR="00DB1A91" w:rsidRPr="00825B1A" w14:paraId="6F23BCB4" w14:textId="77777777" w:rsidTr="00DB1A91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D99E" w14:textId="77777777" w:rsidR="00DB1A91" w:rsidRPr="00825B1A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4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8B2" w14:textId="2E4640D7" w:rsidR="00DB1A91" w:rsidRPr="00825B1A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825B1A" w:rsidRPr="00825B1A" w14:paraId="7B0A6914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FA4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6FE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6F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(0.57-1.38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FF1" w14:textId="1F7CD3DB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2</w:t>
            </w:r>
          </w:p>
        </w:tc>
      </w:tr>
      <w:tr w:rsidR="00825B1A" w:rsidRPr="00825B1A" w14:paraId="3AF46424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DD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ECB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09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6(0.49-1.17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A25" w14:textId="12D83D32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7</w:t>
            </w:r>
          </w:p>
        </w:tc>
      </w:tr>
      <w:tr w:rsidR="00825B1A" w:rsidRPr="00825B1A" w14:paraId="1CB05F6A" w14:textId="77777777" w:rsidTr="00C04B5B">
        <w:tblPrEx>
          <w:shd w:val="clear" w:color="auto" w:fill="auto"/>
        </w:tblPrEx>
        <w:trPr>
          <w:trHeight w:val="276"/>
        </w:trPr>
        <w:tc>
          <w:tcPr>
            <w:tcW w:w="1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37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EDAE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0E8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6(0.73-1.54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87F" w14:textId="0CB06954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61</w:t>
            </w:r>
          </w:p>
        </w:tc>
      </w:tr>
      <w:tr w:rsidR="00825B1A" w:rsidRPr="00825B1A" w14:paraId="0CA7CAC6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FBA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0194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(0.87-1.02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0E4" w14:textId="66C57DE6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825B1A" w:rsidRPr="00825B1A" w14:paraId="0BC06991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CFC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6B9F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(0.95-0.97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A8A" w14:textId="417BDE36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825B1A" w:rsidRPr="00825B1A" w14:paraId="119893EB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373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9053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(0.95-0.98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935" w14:textId="4808888C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825B1A" w:rsidRPr="00825B1A" w14:paraId="00E6821D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3CC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024" w14:textId="372B7E84" w:rsidR="00825B1A" w:rsidRPr="00825B1A" w:rsidRDefault="00C82FAB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.9</w:t>
            </w:r>
            <w:r w:rsid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(0.9</w:t>
            </w:r>
            <w:r w:rsid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-</w:t>
            </w:r>
            <w:r w:rsid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97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C668" w14:textId="38C34DE4" w:rsidR="00825B1A" w:rsidRPr="00C82FAB" w:rsidRDefault="00C82FAB" w:rsidP="00DB1A9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BC6B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01</w:t>
            </w:r>
          </w:p>
        </w:tc>
      </w:tr>
      <w:tr w:rsidR="00825B1A" w:rsidRPr="00825B1A" w14:paraId="1524A765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F74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277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9(0.96-1.01)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E5F5" w14:textId="0A6B2EEA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35</w:t>
            </w:r>
          </w:p>
        </w:tc>
      </w:tr>
      <w:tr w:rsidR="00825B1A" w:rsidRPr="00825B1A" w14:paraId="708B7EC9" w14:textId="77777777" w:rsidTr="00C04B5B">
        <w:tblPrEx>
          <w:shd w:val="clear" w:color="auto" w:fill="auto"/>
        </w:tblPrEx>
        <w:trPr>
          <w:trHeight w:val="276"/>
        </w:trPr>
        <w:tc>
          <w:tcPr>
            <w:tcW w:w="1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9ACB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3410" w14:textId="77777777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5(0.99-1.10)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2D3E" w14:textId="4CF3887F" w:rsidR="00825B1A" w:rsidRPr="00825B1A" w:rsidRDefault="00825B1A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87</w:t>
            </w:r>
          </w:p>
        </w:tc>
      </w:tr>
    </w:tbl>
    <w:p w14:paraId="7DBEC3F1" w14:textId="1A3A2BD4" w:rsidR="00825B1A" w:rsidRDefault="00C04B5B">
      <w:pPr>
        <w:rPr>
          <w:rFonts w:hint="eastAsia"/>
        </w:rPr>
      </w:pPr>
      <w:r w:rsidRPr="00C04B5B">
        <w:rPr>
          <w:rFonts w:hint="eastAsia"/>
          <w:b/>
          <w:bCs/>
        </w:rPr>
        <w:lastRenderedPageBreak/>
        <w:t>I</w:t>
      </w:r>
      <w:r w:rsidRPr="00C04B5B">
        <w:rPr>
          <w:b/>
          <w:bCs/>
        </w:rPr>
        <w:t xml:space="preserve">n </w:t>
      </w:r>
      <w:r>
        <w:rPr>
          <w:b/>
          <w:bCs/>
        </w:rPr>
        <w:t>no-</w:t>
      </w:r>
      <w:r w:rsidRPr="00C04B5B">
        <w:rPr>
          <w:b/>
          <w:bCs/>
        </w:rPr>
        <w:t>DM group</w:t>
      </w:r>
    </w:p>
    <w:tbl>
      <w:tblPr>
        <w:tblW w:w="12160" w:type="pct"/>
        <w:tblLook w:val="04A0" w:firstRow="1" w:lastRow="0" w:firstColumn="1" w:lastColumn="0" w:noHBand="0" w:noVBand="1"/>
      </w:tblPr>
      <w:tblGrid>
        <w:gridCol w:w="1846"/>
        <w:gridCol w:w="1131"/>
        <w:gridCol w:w="1770"/>
        <w:gridCol w:w="3559"/>
        <w:gridCol w:w="5947"/>
        <w:gridCol w:w="5947"/>
      </w:tblGrid>
      <w:tr w:rsidR="003E7746" w:rsidRPr="00DB1A91" w14:paraId="3CBC8C82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6C1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1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8B5F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BD1AC0" w:rsidRPr="00DB1A91" w14:paraId="13A97A5E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3EA1" w14:textId="52F5100B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7371" w14:textId="1E755F46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7E6F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2DA2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BD1AC0" w:rsidRPr="00DB1A91" w14:paraId="3FEE7186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2BCE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EDE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5E2" w14:textId="77777777" w:rsidR="00DB1A91" w:rsidRPr="00DB1A91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DB1A91" w14:paraId="13350862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F407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7BEB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DC3C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8(1.12-1.9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8EB" w14:textId="17D4BBC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BD1AC0" w:rsidRPr="00DB1A91" w14:paraId="4DC2A6F7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87D" w14:textId="40569CD8" w:rsidR="00BD1AC0" w:rsidRPr="00DB1A91" w:rsidRDefault="00BD1AC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728" w14:textId="5762C43C" w:rsidR="00BD1AC0" w:rsidRPr="00DB1A91" w:rsidRDefault="00BD1AC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DB1A91" w14:paraId="07459A78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EFA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D038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AE31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0(0.94-1.5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9F9" w14:textId="57346F5F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38</w:t>
            </w:r>
          </w:p>
        </w:tc>
      </w:tr>
      <w:tr w:rsidR="00BD1AC0" w:rsidRPr="00DB1A91" w14:paraId="18367D61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C3D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DF2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FB7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00.97-1.7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1F2B" w14:textId="11A1848E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6</w:t>
            </w:r>
          </w:p>
        </w:tc>
      </w:tr>
      <w:tr w:rsidR="00BD1AC0" w:rsidRPr="00DB1A91" w14:paraId="0AB326C7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406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675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5BF" w14:textId="77777777" w:rsidR="00DB1A91" w:rsidRPr="00DB1A91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DB1A91" w14:paraId="2AFE26E1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F03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AD7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CF26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3(1.21-1.9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4DE" w14:textId="7C66E46B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D1AC0" w:rsidRPr="00DB1A91" w14:paraId="13226D13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259" w14:textId="77777777" w:rsidR="00BD1AC0" w:rsidRPr="00DB1A91" w:rsidRDefault="00BD1AC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0DD" w14:textId="6C213C23" w:rsidR="00BD1AC0" w:rsidRPr="00DB1A91" w:rsidRDefault="00BD1AC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DB1A91" w14:paraId="68CB25EB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1CC3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AC9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F19C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(0.65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72D" w14:textId="1255DCDA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27</w:t>
            </w:r>
          </w:p>
        </w:tc>
      </w:tr>
      <w:tr w:rsidR="00BD1AC0" w:rsidRPr="00DB1A91" w14:paraId="71F70ECA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89C7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639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6E3A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9(0.55-1.1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B48" w14:textId="030653F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12</w:t>
            </w:r>
          </w:p>
        </w:tc>
      </w:tr>
      <w:tr w:rsidR="00BD1AC0" w:rsidRPr="00DB1A91" w14:paraId="5773D1AB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255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F9A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4DAF" w14:textId="77777777" w:rsidR="00DB1A91" w:rsidRPr="00DB1A91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DB1A91" w14:paraId="26645383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593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4F49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76EA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61(1.21-2.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CF38" w14:textId="24CFEA1F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D1AC0" w:rsidRPr="00DB1A91" w14:paraId="78802C74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9CF5" w14:textId="77777777" w:rsidR="00BD1AC0" w:rsidRPr="00DB1A91" w:rsidRDefault="00BD1AC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8D1" w14:textId="552CC586" w:rsidR="00BD1AC0" w:rsidRPr="00DB1A91" w:rsidRDefault="00BD1AC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DB1A91" w14:paraId="6E67F315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58DF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513C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5B0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(0.62-1.3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C84D" w14:textId="5755745D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3</w:t>
            </w:r>
          </w:p>
        </w:tc>
      </w:tr>
      <w:tr w:rsidR="00BD1AC0" w:rsidRPr="00DB1A91" w14:paraId="7FE96570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6EA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345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3C1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4(0.67-1.6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3BD" w14:textId="045E011C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6</w:t>
            </w:r>
          </w:p>
        </w:tc>
      </w:tr>
      <w:tr w:rsidR="00BD1AC0" w:rsidRPr="00DB1A91" w14:paraId="1727E712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C97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CEA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8D4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I(0.56-1.3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E65" w14:textId="255D432D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10</w:t>
            </w:r>
          </w:p>
        </w:tc>
      </w:tr>
      <w:tr w:rsidR="00BD1AC0" w:rsidRPr="00DB1A91" w14:paraId="4CEB493C" w14:textId="77777777" w:rsidTr="003E7746">
        <w:trPr>
          <w:gridAfter w:val="2"/>
          <w:wAfter w:w="2944" w:type="pct"/>
          <w:trHeight w:val="276"/>
        </w:trPr>
        <w:tc>
          <w:tcPr>
            <w:tcW w:w="11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50DD" w14:textId="77777777" w:rsidR="00DB1A91" w:rsidRPr="00DB1A91" w:rsidRDefault="00DB1A91" w:rsidP="00DB1A91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1862" w14:textId="77777777" w:rsidR="00DB1A91" w:rsidRPr="00DB1A91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3E7746" w:rsidRPr="00DB1A91" w14:paraId="5AD61EC7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5045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03A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FF9" w14:textId="7B40EE94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4(0.81-1.3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133" w14:textId="35924376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25</w:t>
            </w:r>
          </w:p>
        </w:tc>
      </w:tr>
      <w:tr w:rsidR="003E7746" w:rsidRPr="00DB1A91" w14:paraId="12433AC0" w14:textId="4732CC73" w:rsidTr="003E7746">
        <w:trPr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9C8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274" w14:textId="57E750CC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472" w:type="pct"/>
          </w:tcPr>
          <w:p w14:paraId="02DA35AB" w14:textId="77777777" w:rsidR="003E7746" w:rsidRPr="00DB1A91" w:rsidRDefault="003E7746" w:rsidP="003E77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8517" w14:textId="07837E08" w:rsidR="003E7746" w:rsidRPr="00DB1A91" w:rsidRDefault="003E7746" w:rsidP="003E77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25B1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E7746" w:rsidRPr="00DB1A91" w14:paraId="21C2E55D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A7A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309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8C82" w14:textId="454CFCE9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4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1B4" w14:textId="0E891D4C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57</w:t>
            </w:r>
          </w:p>
        </w:tc>
      </w:tr>
      <w:tr w:rsidR="003E7746" w:rsidRPr="00DB1A91" w14:paraId="7A029A9C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D4B6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F3D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27D3" w14:textId="5601175D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2-1.0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A21" w14:textId="7A8CECED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21</w:t>
            </w:r>
          </w:p>
        </w:tc>
      </w:tr>
      <w:tr w:rsidR="003E7746" w:rsidRPr="00DB1A91" w14:paraId="34295171" w14:textId="77777777" w:rsidTr="003E7746">
        <w:trPr>
          <w:gridAfter w:val="2"/>
          <w:wAfter w:w="2944" w:type="pct"/>
          <w:trHeight w:val="276"/>
        </w:trPr>
        <w:tc>
          <w:tcPr>
            <w:tcW w:w="11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3C78" w14:textId="77777777" w:rsidR="003E7746" w:rsidRPr="00DB1A91" w:rsidRDefault="003E7746" w:rsidP="003E7746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3B6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3E7746" w:rsidRPr="00DB1A91" w14:paraId="7756D082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2D80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4BF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D23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(0.71-1.2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258" w14:textId="05E6CB13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5</w:t>
            </w:r>
          </w:p>
        </w:tc>
      </w:tr>
      <w:tr w:rsidR="003E7746" w:rsidRPr="00DB1A91" w14:paraId="3701302A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38F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533C" w14:textId="18E63CE9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E7746" w:rsidRPr="00DB1A91" w14:paraId="6A1C2710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8F67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B96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A2D0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(0.62-1.1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DAD" w14:textId="02095473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54</w:t>
            </w:r>
          </w:p>
        </w:tc>
      </w:tr>
      <w:tr w:rsidR="003E7746" w:rsidRPr="00DB1A91" w14:paraId="51BE1D1F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7C55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BD1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330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(0.64-1.3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8B6" w14:textId="3AF96A43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21</w:t>
            </w:r>
          </w:p>
        </w:tc>
      </w:tr>
      <w:tr w:rsidR="003E7746" w:rsidRPr="00DB1A91" w14:paraId="169AE7CA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039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26E1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49DA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64(0.97-2.7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7F2" w14:textId="0D6E65CF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6</w:t>
            </w:r>
          </w:p>
        </w:tc>
      </w:tr>
      <w:tr w:rsidR="003E7746" w:rsidRPr="00DB1A91" w14:paraId="2199F0E9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EB0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984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626" w14:textId="77777777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7746" w:rsidRPr="00DB1A91" w14:paraId="13E8991B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CCE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4F01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7F7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9(0.75-1.5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6F7" w14:textId="5F447C08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0</w:t>
            </w:r>
          </w:p>
        </w:tc>
      </w:tr>
      <w:tr w:rsidR="003E7746" w:rsidRPr="00DB1A91" w14:paraId="2193A854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D34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2DAA" w14:textId="050DFA8E" w:rsidR="003E7746" w:rsidRPr="00DB1A91" w:rsidRDefault="003E7746" w:rsidP="003E774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E7746" w:rsidRPr="00DB1A91" w14:paraId="700F14DA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2A0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723B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4709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(0.69-1.3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2A7" w14:textId="615723D5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6</w:t>
            </w:r>
          </w:p>
        </w:tc>
      </w:tr>
      <w:tr w:rsidR="003E7746" w:rsidRPr="00DB1A91" w14:paraId="6CD48F98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447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C9E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569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4(0.97-1.8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914" w14:textId="670695EB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75</w:t>
            </w:r>
          </w:p>
        </w:tc>
      </w:tr>
      <w:tr w:rsidR="003E7746" w:rsidRPr="00DB1A91" w14:paraId="3E16DB62" w14:textId="77777777" w:rsidTr="003E7746">
        <w:trPr>
          <w:gridAfter w:val="2"/>
          <w:wAfter w:w="2944" w:type="pct"/>
          <w:trHeight w:val="276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9A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D446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4A3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6(1.05-1.7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8792" w14:textId="02B235A9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 w:rsidR="003E7746" w:rsidRPr="00DB1A91" w14:paraId="2D7AD54B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154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E28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8(0.92-1.0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B31" w14:textId="09C14D58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34</w:t>
            </w:r>
          </w:p>
        </w:tc>
      </w:tr>
      <w:tr w:rsidR="003E7746" w:rsidRPr="00DB1A91" w14:paraId="0BB1AEE9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474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978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95-0.9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4CC" w14:textId="57C0DE3E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3E7746" w:rsidRPr="00DB1A91" w14:paraId="0BF6D75C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7F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FE3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96-0.9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9EE" w14:textId="1D1AE6FA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3E7746" w:rsidRPr="00DB1A91" w14:paraId="45315640" w14:textId="77777777" w:rsidTr="003E7746">
        <w:trPr>
          <w:gridAfter w:val="2"/>
          <w:wAfter w:w="2944" w:type="pct"/>
          <w:trHeight w:val="276"/>
        </w:trPr>
        <w:tc>
          <w:tcPr>
            <w:tcW w:w="11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B3B" w14:textId="15A33FDB" w:rsidR="003E7746" w:rsidRPr="00DB1A91" w:rsidRDefault="003E7746" w:rsidP="003E7746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  </w:t>
            </w: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96-0.9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2DC" w14:textId="3A5673AE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3E7746" w:rsidRPr="00DB1A91" w14:paraId="3830B5C3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B77C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88B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1(0.99-1.0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54B1" w14:textId="2C1BD60B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72</w:t>
            </w:r>
          </w:p>
        </w:tc>
      </w:tr>
      <w:tr w:rsidR="003E7746" w:rsidRPr="00DB1A91" w14:paraId="1BA04AAF" w14:textId="77777777" w:rsidTr="003E7746">
        <w:trPr>
          <w:gridAfter w:val="2"/>
          <w:wAfter w:w="2944" w:type="pct"/>
          <w:trHeight w:val="276"/>
        </w:trPr>
        <w:tc>
          <w:tcPr>
            <w:tcW w:w="7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BACE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36D1" w14:textId="77777777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7(1.02-1.11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3E2CA" w14:textId="42EF39F0" w:rsidR="003E7746" w:rsidRPr="00DB1A91" w:rsidRDefault="003E7746" w:rsidP="003E7746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3</w:t>
            </w:r>
          </w:p>
        </w:tc>
      </w:tr>
    </w:tbl>
    <w:p w14:paraId="301C72B4" w14:textId="77777777" w:rsidR="00825B1A" w:rsidRDefault="00825B1A"/>
    <w:p w14:paraId="3376D506" w14:textId="77777777" w:rsidR="00DB1A91" w:rsidRDefault="00DB1A91"/>
    <w:p w14:paraId="372DC8CB" w14:textId="2193E789" w:rsidR="00825B1A" w:rsidRPr="00C04B5B" w:rsidRDefault="00C04B5B">
      <w:pPr>
        <w:rPr>
          <w:rFonts w:hint="eastAsia"/>
          <w:b/>
          <w:bCs/>
        </w:rPr>
      </w:pPr>
      <w:bookmarkStart w:id="1" w:name="_Hlk152365955"/>
      <w:r w:rsidRPr="00C04B5B">
        <w:rPr>
          <w:b/>
          <w:bCs/>
        </w:rPr>
        <w:lastRenderedPageBreak/>
        <w:t>In hypertension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5"/>
        <w:gridCol w:w="632"/>
        <w:gridCol w:w="3656"/>
        <w:gridCol w:w="1873"/>
      </w:tblGrid>
      <w:tr w:rsidR="00337180" w:rsidRPr="00337180" w14:paraId="22321D58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3A6D9274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5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4E6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337180" w:rsidRPr="00337180" w14:paraId="0C79AA8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7EE0" w14:textId="6373D269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4345" w14:textId="6D5BE899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9D7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7BB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337180" w:rsidRPr="00337180" w14:paraId="0DD1FA64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5D8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E55F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6BD8" w14:textId="77777777" w:rsidR="00337180" w:rsidRPr="00337180" w:rsidRDefault="0033718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7180" w:rsidRPr="00337180" w14:paraId="2E806AFF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754A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31A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9E0" w14:textId="3CF95A4C" w:rsidR="00337180" w:rsidRPr="00337180" w:rsidRDefault="00DB1A91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DB1A91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.51(1.14-1.99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2E9" w14:textId="79F72958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BD1AC0" w:rsidRPr="00337180" w14:paraId="2BD8B1CA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9746" w14:textId="0C31103A" w:rsidR="00BD1AC0" w:rsidRPr="00337180" w:rsidRDefault="00BD1AC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6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509" w14:textId="47459521" w:rsidR="00BD1AC0" w:rsidRPr="00337180" w:rsidRDefault="00BD1AC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37180" w:rsidRPr="00337180" w14:paraId="5BE528D3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4BDB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03F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9D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0(0.95-1.52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891F" w14:textId="19FA073D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25</w:t>
            </w:r>
          </w:p>
        </w:tc>
      </w:tr>
      <w:tr w:rsidR="00337180" w:rsidRPr="00337180" w14:paraId="3B37B25E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A32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B28D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A283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6(0.94-1.69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858" w14:textId="27F462CA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17</w:t>
            </w:r>
          </w:p>
        </w:tc>
      </w:tr>
      <w:tr w:rsidR="00337180" w:rsidRPr="00337180" w14:paraId="1D139E3F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74A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53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974" w14:textId="77777777" w:rsidR="00337180" w:rsidRPr="00337180" w:rsidRDefault="0033718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7180" w:rsidRPr="00337180" w14:paraId="7B42A3AF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87F8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798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C6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74(1.42-2.13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9100" w14:textId="657E98A0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BD1AC0" w:rsidRPr="00337180" w14:paraId="77319D3A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5FD" w14:textId="77777777" w:rsidR="00BD1AC0" w:rsidRPr="00337180" w:rsidRDefault="00BD1AC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6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42E" w14:textId="7DB6C579" w:rsidR="00BD1AC0" w:rsidRPr="00337180" w:rsidRDefault="00BD1AC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37180" w:rsidRPr="00337180" w14:paraId="6174BF62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614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86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31D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0(0.68-1.19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D81" w14:textId="44B229A3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7</w:t>
            </w:r>
          </w:p>
        </w:tc>
      </w:tr>
      <w:tr w:rsidR="00337180" w:rsidRPr="00337180" w14:paraId="65220407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46B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35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FB9D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(0.63-1.18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62B0" w14:textId="01F42132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5</w:t>
            </w:r>
          </w:p>
        </w:tc>
      </w:tr>
      <w:tr w:rsidR="00337180" w:rsidRPr="00337180" w14:paraId="01715F01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77C0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009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2F5" w14:textId="77777777" w:rsidR="00337180" w:rsidRPr="00337180" w:rsidRDefault="0033718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7180" w:rsidRPr="00337180" w14:paraId="06D4DFF9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4F59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D10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3E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1(1.19-1.9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4B62" w14:textId="0DAA1983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BD1AC0" w:rsidRPr="00337180" w14:paraId="2EC8923E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01E" w14:textId="77777777" w:rsidR="00BD1AC0" w:rsidRPr="00337180" w:rsidRDefault="00BD1AC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6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93D1" w14:textId="2937B46F" w:rsidR="00BD1AC0" w:rsidRPr="00337180" w:rsidRDefault="00BD1AC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37180" w:rsidRPr="00337180" w14:paraId="0342CFFD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1BC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978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0803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2(0.59-1.15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1934" w14:textId="51A17FB9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56</w:t>
            </w:r>
          </w:p>
        </w:tc>
      </w:tr>
      <w:tr w:rsidR="00337180" w:rsidRPr="00337180" w14:paraId="5138F46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D46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16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7DCD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(0.56-1.13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0B4" w14:textId="3BADB17A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94</w:t>
            </w:r>
          </w:p>
        </w:tc>
      </w:tr>
      <w:tr w:rsidR="00337180" w:rsidRPr="00337180" w14:paraId="2D684CE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6F8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281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15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(0.61-1.17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FBC" w14:textId="117E63EC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94</w:t>
            </w:r>
          </w:p>
        </w:tc>
      </w:tr>
      <w:tr w:rsidR="00337180" w:rsidRPr="00337180" w14:paraId="486566D0" w14:textId="77777777" w:rsidTr="00685087">
        <w:trPr>
          <w:trHeight w:val="276"/>
        </w:trPr>
        <w:tc>
          <w:tcPr>
            <w:tcW w:w="6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33F" w14:textId="77777777" w:rsidR="00337180" w:rsidRPr="00337180" w:rsidRDefault="00337180" w:rsidP="00BD1AC0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37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685087" w:rsidRPr="00337180" w14:paraId="035109D9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2AF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8DB5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597" w14:textId="64715D3F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4</w:t>
            </w: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</w:t>
            </w: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DB7" w14:textId="1975FAF4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05</w:t>
            </w:r>
          </w:p>
        </w:tc>
      </w:tr>
      <w:tr w:rsidR="00685087" w:rsidRPr="00337180" w14:paraId="369F3D3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0AE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6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790" w14:textId="76F76B9A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685087" w:rsidRPr="00337180" w14:paraId="7B7DBD1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EC2F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232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7B3" w14:textId="55676DB6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9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0F6E" w14:textId="4681EBAB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26</w:t>
            </w:r>
          </w:p>
        </w:tc>
      </w:tr>
      <w:tr w:rsidR="00685087" w:rsidRPr="00337180" w14:paraId="00E341C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C652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0809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2FB7" w14:textId="1C040C74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5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2-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9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F48" w14:textId="684559F3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27</w:t>
            </w:r>
          </w:p>
        </w:tc>
      </w:tr>
      <w:tr w:rsidR="00337180" w:rsidRPr="00337180" w14:paraId="796588B2" w14:textId="77777777" w:rsidTr="00685087">
        <w:trPr>
          <w:trHeight w:val="276"/>
        </w:trPr>
        <w:tc>
          <w:tcPr>
            <w:tcW w:w="6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CAE9" w14:textId="77777777" w:rsidR="00337180" w:rsidRPr="00337180" w:rsidRDefault="00337180" w:rsidP="00BD1AC0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0F08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337180" w:rsidRPr="00337180" w14:paraId="6C0223D5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4A4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AB6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9782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(0.00-0.02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354" w14:textId="38CC1CF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BD1AC0" w:rsidRPr="00337180" w14:paraId="03A13FD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5CF" w14:textId="77777777" w:rsidR="00BD1AC0" w:rsidRPr="00337180" w:rsidRDefault="00BD1AC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6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EC8B" w14:textId="431E317D" w:rsidR="00BD1AC0" w:rsidRPr="00337180" w:rsidRDefault="00BD1AC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37180" w:rsidRPr="00337180" w14:paraId="05D85EA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03E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06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DC4F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1(0.74-1.38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6B0" w14:textId="09800D78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9</w:t>
            </w:r>
          </w:p>
        </w:tc>
      </w:tr>
      <w:tr w:rsidR="00337180" w:rsidRPr="00337180" w14:paraId="5C1D67A0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B311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7110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3D24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7(0.77-1.5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F1C" w14:textId="109170FD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6</w:t>
            </w:r>
          </w:p>
        </w:tc>
      </w:tr>
      <w:tr w:rsidR="00337180" w:rsidRPr="00337180" w14:paraId="134D2D07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8E3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EEA8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5FB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9(0.79-2.10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495" w14:textId="36A85CD2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08</w:t>
            </w:r>
          </w:p>
        </w:tc>
      </w:tr>
      <w:tr w:rsidR="00337180" w:rsidRPr="00337180" w14:paraId="36FD5BD0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14E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93CF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80F" w14:textId="77777777" w:rsidR="00337180" w:rsidRPr="00337180" w:rsidRDefault="0033718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37180" w:rsidRPr="00337180" w14:paraId="10191AC4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7D9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BF25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A3B8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(0.66-1.34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82F0" w14:textId="73FDC5FE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37</w:t>
            </w:r>
          </w:p>
        </w:tc>
      </w:tr>
      <w:tr w:rsidR="00BD1AC0" w:rsidRPr="00337180" w14:paraId="524930D6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20F" w14:textId="77777777" w:rsidR="00BD1AC0" w:rsidRPr="00337180" w:rsidRDefault="00BD1AC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BE7" w14:textId="531E65E1" w:rsidR="00BD1AC0" w:rsidRPr="00337180" w:rsidRDefault="00BD1AC0" w:rsidP="00BD1AC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337180" w:rsidRPr="00337180" w14:paraId="71A778FF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C5D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17D6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1D5F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(0.66-1.16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AEF" w14:textId="69A19C14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51</w:t>
            </w:r>
          </w:p>
        </w:tc>
      </w:tr>
      <w:tr w:rsidR="00337180" w:rsidRPr="00337180" w14:paraId="3A9ACF25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4FD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C8B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A24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3(0.78-1.36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FBC7" w14:textId="77EDA060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2</w:t>
            </w:r>
          </w:p>
        </w:tc>
      </w:tr>
      <w:tr w:rsidR="00337180" w:rsidRPr="00337180" w14:paraId="2AD7FA74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DB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8610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F2D3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5(0.99-1.57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86B" w14:textId="722E7F6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0</w:t>
            </w:r>
          </w:p>
        </w:tc>
      </w:tr>
      <w:tr w:rsidR="00337180" w:rsidRPr="00337180" w14:paraId="2A6DB837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5DA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180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92-1.03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529" w14:textId="7CDA8E6C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18</w:t>
            </w:r>
          </w:p>
        </w:tc>
      </w:tr>
      <w:tr w:rsidR="00337180" w:rsidRPr="00337180" w14:paraId="457A46C2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0CC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1281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(0.95-0.97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405" w14:textId="6796B6C0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337180" w:rsidRPr="00337180" w14:paraId="76EC0177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C60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F27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(0.96-0.97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3CE" w14:textId="1BEDC4C9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337180" w:rsidRPr="00337180" w14:paraId="131FC115" w14:textId="77777777" w:rsidTr="00685087">
        <w:trPr>
          <w:trHeight w:val="276"/>
        </w:trPr>
        <w:tc>
          <w:tcPr>
            <w:tcW w:w="6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2758" w14:textId="07905A35" w:rsidR="00337180" w:rsidRPr="00337180" w:rsidRDefault="00337180" w:rsidP="00BC6B88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  <w:r w:rsidR="00BC6B88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       </w:t>
            </w:r>
            <w:r w:rsidR="000B7283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98</w:t>
            </w:r>
            <w:r w:rsidR="00BC6B88" w:rsidRP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(0.</w:t>
            </w:r>
            <w:r w:rsidR="000B7283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97</w:t>
            </w:r>
            <w:r w:rsidR="00BC6B88" w:rsidRP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-</w:t>
            </w:r>
            <w:r w:rsidR="000B7283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98</w:t>
            </w:r>
            <w:r w:rsidR="00BC6B88" w:rsidRP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)</w:t>
            </w:r>
            <w:r w:rsid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3136" w14:textId="5F759F2A" w:rsidR="00337180" w:rsidRPr="000B7283" w:rsidRDefault="000B7283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337180" w:rsidRPr="00337180" w14:paraId="6BFD5121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BA6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F1E9" w14:textId="18A981E5" w:rsidR="00337180" w:rsidRPr="00337180" w:rsidRDefault="000B7283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  <w:r w:rsidR="00337180"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1(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  <w:r w:rsidR="00337180"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.00-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</w:t>
            </w:r>
            <w:r w:rsidR="00337180"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.02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2FB" w14:textId="0BA30F1E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337180" w:rsidRPr="00337180" w14:paraId="68F69918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5932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B6E4" w14:textId="77777777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6(1.02-1.10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400A" w14:textId="098798F1" w:rsidR="00337180" w:rsidRPr="00337180" w:rsidRDefault="00337180" w:rsidP="00BD1AC0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</w:tr>
    </w:tbl>
    <w:p w14:paraId="2BE314A4" w14:textId="77777777" w:rsidR="00337180" w:rsidRDefault="00337180">
      <w:pPr>
        <w:rPr>
          <w:rFonts w:hint="eastAsia"/>
        </w:rPr>
      </w:pPr>
    </w:p>
    <w:p w14:paraId="4932BA06" w14:textId="54BDCF9D" w:rsidR="00DB1A91" w:rsidRPr="00C04B5B" w:rsidRDefault="00C04B5B">
      <w:pPr>
        <w:rPr>
          <w:rFonts w:hint="eastAsia"/>
          <w:b/>
          <w:bCs/>
        </w:rPr>
      </w:pPr>
      <w:r w:rsidRPr="00C04B5B">
        <w:rPr>
          <w:b/>
          <w:bCs/>
        </w:rPr>
        <w:lastRenderedPageBreak/>
        <w:t xml:space="preserve">In </w:t>
      </w:r>
      <w:r w:rsidRPr="00C04B5B">
        <w:rPr>
          <w:b/>
          <w:bCs/>
        </w:rPr>
        <w:t>no-</w:t>
      </w:r>
      <w:r w:rsidRPr="00C04B5B">
        <w:rPr>
          <w:b/>
          <w:bCs/>
        </w:rPr>
        <w:t>hypertension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9"/>
        <w:gridCol w:w="636"/>
        <w:gridCol w:w="1740"/>
        <w:gridCol w:w="3771"/>
      </w:tblGrid>
      <w:tr w:rsidR="00337180" w:rsidRPr="00337180" w14:paraId="7EA32908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28D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AD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BD1AC0" w:rsidRPr="00337180" w14:paraId="72B002EF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0C92" w14:textId="3A1763A1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0FD7" w14:textId="2E55DD19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5392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BED1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0B6511" w:rsidRPr="00337180" w14:paraId="36A71B25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6EB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9B7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11A7" w14:textId="77777777" w:rsidR="00337180" w:rsidRPr="00337180" w:rsidRDefault="0033718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337180" w14:paraId="4CFE7F67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E5C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A0C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40A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3(0.99-2.37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0FD" w14:textId="2F0FD81B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54</w:t>
            </w:r>
          </w:p>
        </w:tc>
      </w:tr>
      <w:tr w:rsidR="00DB1A91" w:rsidRPr="00337180" w14:paraId="7311C52E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75EC" w14:textId="3EC00C40" w:rsidR="00DB1A91" w:rsidRPr="00337180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530C" w14:textId="42085CAC" w:rsidR="00DB1A91" w:rsidRPr="00337180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337180" w14:paraId="23C0BA6F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D0A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EB1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6FC6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8(0.69-1.68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FBE" w14:textId="0DE25D5A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3</w:t>
            </w:r>
          </w:p>
        </w:tc>
      </w:tr>
      <w:tr w:rsidR="00BD1AC0" w:rsidRPr="00337180" w14:paraId="75E96FC3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912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BB9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D4A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3(0.86-2.39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4B5" w14:textId="4023FB7F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8</w:t>
            </w:r>
          </w:p>
        </w:tc>
      </w:tr>
      <w:tr w:rsidR="000B6511" w:rsidRPr="00337180" w14:paraId="3C7DBF89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E2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01E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1552" w14:textId="77777777" w:rsidR="00337180" w:rsidRPr="00337180" w:rsidRDefault="0033718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337180" w14:paraId="0575746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AEF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ABB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CF6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3(1.00-2.34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680C" w14:textId="3F73FAA6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52</w:t>
            </w:r>
          </w:p>
        </w:tc>
      </w:tr>
      <w:tr w:rsidR="00DB1A91" w:rsidRPr="00337180" w14:paraId="6DB465B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879" w14:textId="77777777" w:rsidR="00DB1A91" w:rsidRPr="00337180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D37" w14:textId="5FF188A8" w:rsidR="00DB1A91" w:rsidRPr="00337180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337180" w14:paraId="2E38486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C453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74B3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DAFB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7(0.64-1.78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B4DD" w14:textId="5F637F08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88</w:t>
            </w:r>
          </w:p>
        </w:tc>
      </w:tr>
      <w:tr w:rsidR="00BD1AC0" w:rsidRPr="00337180" w14:paraId="67E2023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B4F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B8C1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2E6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3(0.63-2.42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22C7" w14:textId="070D2FC0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45</w:t>
            </w:r>
          </w:p>
        </w:tc>
      </w:tr>
      <w:tr w:rsidR="000B6511" w:rsidRPr="00337180" w14:paraId="0CE73F45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9EBF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542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FB8" w14:textId="77777777" w:rsidR="00337180" w:rsidRPr="00337180" w:rsidRDefault="0033718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337180" w14:paraId="4810D1ED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036C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96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61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39(1.31-4.36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F286" w14:textId="1FED8410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 w:rsidR="00DB1A91" w:rsidRPr="00337180" w14:paraId="00351472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35E" w14:textId="77777777" w:rsidR="00DB1A91" w:rsidRPr="00337180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8DCF" w14:textId="554ADF3C" w:rsidR="00DB1A91" w:rsidRPr="00337180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337180" w14:paraId="73088B41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F8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3FA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86D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9(0.83-3.06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25E" w14:textId="75F00CD6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1</w:t>
            </w:r>
          </w:p>
        </w:tc>
      </w:tr>
      <w:tr w:rsidR="00BD1AC0" w:rsidRPr="00337180" w14:paraId="68E68B17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72A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520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CF50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66(0.67-4.08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CDD" w14:textId="15296255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67</w:t>
            </w:r>
          </w:p>
        </w:tc>
      </w:tr>
      <w:tr w:rsidR="00BD1AC0" w:rsidRPr="00337180" w14:paraId="5B3EE8B5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54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61D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F33C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38(1.12-5.05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9E3" w14:textId="6FAE22A1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 w:rsidR="00337180" w:rsidRPr="00337180" w14:paraId="2252C4BB" w14:textId="77777777" w:rsidTr="0068508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E25" w14:textId="77777777" w:rsidR="00337180" w:rsidRPr="00337180" w:rsidRDefault="00337180" w:rsidP="00CC714D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302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685087" w:rsidRPr="00337180" w14:paraId="3271F03C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BD4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24F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8EC" w14:textId="45C9918B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8</w:t>
            </w: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9</w:t>
            </w: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</w:t>
            </w:r>
            <w:r w:rsidRPr="00BC6B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8F9" w14:textId="379FCCFF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655</w:t>
            </w:r>
          </w:p>
        </w:tc>
      </w:tr>
      <w:tr w:rsidR="00685087" w:rsidRPr="00337180" w14:paraId="6F929933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74D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DA9" w14:textId="063A3F7B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685087" w:rsidRPr="00337180" w14:paraId="75D2C7F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B31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5C4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0C8" w14:textId="43CB87ED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5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9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6CF" w14:textId="53BE2E5F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425</w:t>
            </w:r>
          </w:p>
        </w:tc>
      </w:tr>
      <w:tr w:rsidR="00685087" w:rsidRPr="00337180" w14:paraId="1DBECEC2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EA5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4087" w14:textId="77777777" w:rsidR="00685087" w:rsidRPr="00337180" w:rsidRDefault="00685087" w:rsidP="00685087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33B0" w14:textId="6997113D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4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</w:t>
            </w:r>
            <w:r w:rsidRPr="006D425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1.08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D10" w14:textId="7E81F93B" w:rsidR="00685087" w:rsidRPr="00337180" w:rsidRDefault="00685087" w:rsidP="0068508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26</w:t>
            </w:r>
          </w:p>
        </w:tc>
      </w:tr>
      <w:tr w:rsidR="00337180" w:rsidRPr="00337180" w14:paraId="3DBEBAAE" w14:textId="77777777" w:rsidTr="0068508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A30" w14:textId="77777777" w:rsidR="00337180" w:rsidRPr="00337180" w:rsidRDefault="00337180" w:rsidP="00CC714D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D8BE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BD1AC0" w:rsidRPr="00337180" w14:paraId="0CE59BD1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DE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502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2E1E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8(0.75-2.16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206C" w14:textId="06736CD5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56</w:t>
            </w:r>
          </w:p>
        </w:tc>
      </w:tr>
      <w:tr w:rsidR="00DB1A91" w:rsidRPr="00337180" w14:paraId="25592D4E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4677" w14:textId="77777777" w:rsidR="00DB1A91" w:rsidRPr="00337180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3E5" w14:textId="1E71A48F" w:rsidR="00DB1A91" w:rsidRPr="00337180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337180" w14:paraId="1B877FBB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DF9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D3A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497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5(0.51-1.77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C9BE" w14:textId="1522E20D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8</w:t>
            </w:r>
          </w:p>
        </w:tc>
      </w:tr>
      <w:tr w:rsidR="00BD1AC0" w:rsidRPr="00337180" w14:paraId="7ACCC90E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D29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88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433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0(0.58-2.10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3C0" w14:textId="7646C8D0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8</w:t>
            </w:r>
          </w:p>
        </w:tc>
      </w:tr>
      <w:tr w:rsidR="00BD1AC0" w:rsidRPr="00337180" w14:paraId="0A787356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051D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A1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B9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07(0.74-5.81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C8CE" w14:textId="1492C754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164</w:t>
            </w:r>
          </w:p>
        </w:tc>
      </w:tr>
      <w:tr w:rsidR="000B6511" w:rsidRPr="00337180" w14:paraId="321251D1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5E51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C7B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979" w14:textId="77777777" w:rsidR="00337180" w:rsidRPr="00337180" w:rsidRDefault="00337180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1AC0" w:rsidRPr="00337180" w14:paraId="53452386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4DF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F99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B073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(0.66-1.34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CE2" w14:textId="5DF5AD6B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37</w:t>
            </w:r>
          </w:p>
        </w:tc>
      </w:tr>
      <w:tr w:rsidR="00DB1A91" w:rsidRPr="00337180" w14:paraId="40D8C3A8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B53" w14:textId="77777777" w:rsidR="00DB1A91" w:rsidRPr="00337180" w:rsidRDefault="00DB1A9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A34" w14:textId="3C5639D2" w:rsidR="00DB1A91" w:rsidRPr="00337180" w:rsidRDefault="00DB1A91" w:rsidP="00DB1A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BD1AC0" w:rsidRPr="00337180" w14:paraId="0DB68D1D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EAE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F2F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CF0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(0.66-1.16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C3C" w14:textId="350ABBC9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51</w:t>
            </w:r>
          </w:p>
        </w:tc>
      </w:tr>
      <w:tr w:rsidR="00BD1AC0" w:rsidRPr="00337180" w14:paraId="366C6A77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9FE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318D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49D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3(0.78-1.36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570" w14:textId="77D2E6A8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2</w:t>
            </w:r>
          </w:p>
        </w:tc>
      </w:tr>
      <w:tr w:rsidR="00BD1AC0" w:rsidRPr="00337180" w14:paraId="7C58DE25" w14:textId="77777777" w:rsidTr="0068508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3A9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0C9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E633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5(0.99-1.57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EA92" w14:textId="70E7B6A9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60</w:t>
            </w:r>
          </w:p>
        </w:tc>
      </w:tr>
      <w:tr w:rsidR="000B6511" w:rsidRPr="00337180" w14:paraId="58EA44E0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BFD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E24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(0.87-1.06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DD8" w14:textId="04576683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4</w:t>
            </w:r>
          </w:p>
        </w:tc>
      </w:tr>
      <w:tr w:rsidR="000B6511" w:rsidRPr="00337180" w14:paraId="6A1EB761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210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DBD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95-0.99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1E7" w14:textId="28045F79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 w:rsidR="000B6511" w:rsidRPr="00337180" w14:paraId="2F5D60FF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E39F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D5F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(0.95-1.00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4A7C" w14:textId="4ACF5B0E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 w:rsidR="00337180" w:rsidRPr="00337180" w14:paraId="1AEE576A" w14:textId="77777777" w:rsidTr="0068508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A7C" w14:textId="131CD991" w:rsidR="00337180" w:rsidRPr="00337180" w:rsidRDefault="00337180" w:rsidP="00CC714D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 age at first live birth</w:t>
            </w:r>
            <w:r w:rsidR="00BC6B88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0B6511" w:rsidRPr="000B651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  <w:r w:rsidR="000B6511" w:rsidRPr="000B6511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.9</w:t>
            </w:r>
            <w:r w:rsidR="000B6511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7</w:t>
            </w:r>
            <w:r w:rsidR="000B6511" w:rsidRPr="000B6511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(0.96-0.9</w:t>
            </w:r>
            <w:r w:rsidR="000B6511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9</w:t>
            </w:r>
            <w:r w:rsidR="000B6511" w:rsidRPr="000B6511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5456" w14:textId="0ACC61FB" w:rsidR="00337180" w:rsidRPr="00337180" w:rsidRDefault="000B6511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0B6511" w:rsidRPr="00337180" w14:paraId="556197CD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2DC3" w14:textId="24E1ABC8" w:rsidR="00337180" w:rsidRPr="00337180" w:rsidRDefault="00337180" w:rsidP="00CC714D">
            <w:pPr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aternal</w:t>
            </w:r>
            <w:r w:rsidR="00BD1AC0"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ge at la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6AC8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0(0.96-1.05)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456F" w14:textId="0FE50779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3</w:t>
            </w:r>
          </w:p>
        </w:tc>
      </w:tr>
      <w:tr w:rsidR="000B6511" w:rsidRPr="00337180" w14:paraId="6F883A96" w14:textId="77777777" w:rsidTr="0068508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83A5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0132" w14:textId="77777777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6(1.02-1.10)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B41B" w14:textId="605C6933" w:rsidR="00337180" w:rsidRPr="00337180" w:rsidRDefault="00337180" w:rsidP="00DB1A91">
            <w:pPr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3718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02</w:t>
            </w:r>
          </w:p>
        </w:tc>
      </w:tr>
    </w:tbl>
    <w:p w14:paraId="68095499" w14:textId="77777777" w:rsidR="00337180" w:rsidRPr="006A3103" w:rsidRDefault="00337180"/>
    <w:sectPr w:rsidR="00337180" w:rsidRPr="006A3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2BDD9" w14:textId="77777777" w:rsidR="0054324B" w:rsidRDefault="0054324B" w:rsidP="006A3103">
      <w:r>
        <w:separator/>
      </w:r>
    </w:p>
  </w:endnote>
  <w:endnote w:type="continuationSeparator" w:id="0">
    <w:p w14:paraId="344154EE" w14:textId="77777777" w:rsidR="0054324B" w:rsidRDefault="0054324B" w:rsidP="006A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5B58E" w14:textId="77777777" w:rsidR="0054324B" w:rsidRDefault="0054324B" w:rsidP="006A3103">
      <w:r>
        <w:separator/>
      </w:r>
    </w:p>
  </w:footnote>
  <w:footnote w:type="continuationSeparator" w:id="0">
    <w:p w14:paraId="52122115" w14:textId="77777777" w:rsidR="0054324B" w:rsidRDefault="0054324B" w:rsidP="006A3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40"/>
    <w:rsid w:val="000B6511"/>
    <w:rsid w:val="000B7283"/>
    <w:rsid w:val="00181B22"/>
    <w:rsid w:val="001A17AA"/>
    <w:rsid w:val="00225A40"/>
    <w:rsid w:val="00337180"/>
    <w:rsid w:val="003D2289"/>
    <w:rsid w:val="003E7746"/>
    <w:rsid w:val="004150BE"/>
    <w:rsid w:val="004548A9"/>
    <w:rsid w:val="0054324B"/>
    <w:rsid w:val="00571FED"/>
    <w:rsid w:val="00626538"/>
    <w:rsid w:val="00685087"/>
    <w:rsid w:val="006A3103"/>
    <w:rsid w:val="006B678A"/>
    <w:rsid w:val="006D425A"/>
    <w:rsid w:val="00812619"/>
    <w:rsid w:val="00825B1A"/>
    <w:rsid w:val="00967910"/>
    <w:rsid w:val="009D53F1"/>
    <w:rsid w:val="00A34DBD"/>
    <w:rsid w:val="00A80999"/>
    <w:rsid w:val="00BC6B88"/>
    <w:rsid w:val="00BD1AC0"/>
    <w:rsid w:val="00C04B5B"/>
    <w:rsid w:val="00C82FAB"/>
    <w:rsid w:val="00CC714D"/>
    <w:rsid w:val="00CE2D70"/>
    <w:rsid w:val="00DB1A91"/>
    <w:rsid w:val="00EF1FBF"/>
    <w:rsid w:val="00F7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454D3"/>
  <w15:chartTrackingRefBased/>
  <w15:docId w15:val="{85400F98-4DCA-4CF2-9F3B-D3C357273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7A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1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1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1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4</Pages>
  <Words>716</Words>
  <Characters>4086</Characters>
  <Application>Microsoft Office Word</Application>
  <DocSecurity>0</DocSecurity>
  <Lines>34</Lines>
  <Paragraphs>9</Paragraphs>
  <ScaleCrop>false</ScaleCrop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峰 闫</dc:creator>
  <cp:keywords/>
  <dc:description/>
  <cp:lastModifiedBy>玉峰 闫</cp:lastModifiedBy>
  <cp:revision>19</cp:revision>
  <dcterms:created xsi:type="dcterms:W3CDTF">2023-08-29T16:31:00Z</dcterms:created>
  <dcterms:modified xsi:type="dcterms:W3CDTF">2023-12-01T15:32:00Z</dcterms:modified>
</cp:coreProperties>
</file>